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49AAF" w14:textId="5F77AE63" w:rsidR="003446D8" w:rsidRPr="006E1B6F" w:rsidRDefault="00BB43BE" w:rsidP="003446D8">
      <w:pPr>
        <w:keepNext/>
        <w:spacing w:line="480" w:lineRule="auto"/>
        <w:ind w:right="-143"/>
        <w:jc w:val="center"/>
        <w:rPr>
          <w:rFonts w:asciiTheme="minorBidi" w:hAnsiTheme="minorBidi"/>
        </w:rPr>
      </w:pPr>
      <w:r>
        <w:rPr>
          <w:rFonts w:asciiTheme="minorBidi" w:hAnsiTheme="minorBidi"/>
          <w:noProof/>
          <w14:ligatures w14:val="standardContextual"/>
        </w:rPr>
        <w:drawing>
          <wp:inline distT="0" distB="0" distL="0" distR="0" wp14:anchorId="0D69FE89" wp14:editId="2BE1B0DD">
            <wp:extent cx="3918857" cy="5230971"/>
            <wp:effectExtent l="0" t="0" r="5715" b="8255"/>
            <wp:docPr id="972956019" name="Picture 1" descr="A graph of a graph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956019" name="Picture 1" descr="A graph of a graph with text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6861" cy="524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E68C2" w14:textId="61B0EC77" w:rsidR="00503525" w:rsidRPr="00410830" w:rsidRDefault="001741D2" w:rsidP="00410830">
      <w:pPr>
        <w:pStyle w:val="Caption"/>
        <w:keepNext/>
        <w:spacing w:line="480" w:lineRule="auto"/>
        <w:ind w:right="-143"/>
        <w:jc w:val="both"/>
        <w:rPr>
          <w:rFonts w:asciiTheme="minorBidi" w:hAnsiTheme="minorBidi"/>
          <w:b/>
          <w:bCs/>
          <w:sz w:val="22"/>
          <w:szCs w:val="22"/>
        </w:rPr>
      </w:pPr>
      <w:bookmarkStart w:id="0" w:name="_Ref150703276"/>
      <w:bookmarkStart w:id="1" w:name="_Toc158594965"/>
      <w:r>
        <w:rPr>
          <w:rFonts w:asciiTheme="minorBidi" w:hAnsiTheme="minorBidi"/>
          <w:b/>
          <w:bCs/>
          <w:sz w:val="22"/>
          <w:szCs w:val="22"/>
        </w:rPr>
        <w:t xml:space="preserve">Supplementary </w:t>
      </w:r>
      <w:r w:rsidR="003446D8" w:rsidRPr="006E1B6F">
        <w:rPr>
          <w:rFonts w:asciiTheme="minorBidi" w:hAnsiTheme="minorBidi"/>
          <w:b/>
          <w:bCs/>
          <w:sz w:val="22"/>
          <w:szCs w:val="22"/>
        </w:rPr>
        <w:t>Figure</w:t>
      </w:r>
      <w:bookmarkEnd w:id="0"/>
      <w:r w:rsidR="007B4596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6669B3">
        <w:rPr>
          <w:rFonts w:asciiTheme="minorBidi" w:hAnsiTheme="minorBidi"/>
          <w:b/>
          <w:bCs/>
          <w:sz w:val="22"/>
          <w:szCs w:val="22"/>
        </w:rPr>
        <w:t>2</w:t>
      </w:r>
      <w:r w:rsidR="003446D8" w:rsidRPr="006E1B6F">
        <w:rPr>
          <w:rFonts w:asciiTheme="minorBidi" w:hAnsiTheme="minorBidi"/>
          <w:b/>
          <w:bCs/>
          <w:sz w:val="22"/>
          <w:szCs w:val="22"/>
        </w:rPr>
        <w:t>.</w:t>
      </w:r>
      <w:r w:rsidR="003446D8" w:rsidRPr="006E1B6F">
        <w:rPr>
          <w:rFonts w:asciiTheme="minorBidi" w:hAnsiTheme="minorBidi"/>
          <w:sz w:val="22"/>
          <w:szCs w:val="22"/>
        </w:rPr>
        <w:t xml:space="preserve"> Univariate association between time to transformation and individual features.</w:t>
      </w:r>
      <w:bookmarkEnd w:id="1"/>
      <w:r w:rsidR="003446D8" w:rsidRPr="006E1B6F">
        <w:rPr>
          <w:rFonts w:asciiTheme="minorBidi" w:hAnsiTheme="minorBidi"/>
          <w:sz w:val="22"/>
          <w:szCs w:val="22"/>
        </w:rPr>
        <w:t xml:space="preserve"> Since the majority of cases (92/102) had nuclear pleomorphism, and none of the remaining 10 transformed, the hazard ratio could not be reliably estimated.</w:t>
      </w:r>
    </w:p>
    <w:sectPr w:rsidR="00503525" w:rsidRPr="0041083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C88D0" w14:textId="77777777" w:rsidR="002A3A6C" w:rsidRDefault="002A3A6C">
      <w:pPr>
        <w:spacing w:after="0" w:line="240" w:lineRule="auto"/>
      </w:pPr>
      <w:r>
        <w:separator/>
      </w:r>
    </w:p>
  </w:endnote>
  <w:endnote w:type="continuationSeparator" w:id="0">
    <w:p w14:paraId="4183331F" w14:textId="77777777" w:rsidR="002A3A6C" w:rsidRDefault="002A3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0052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90982" w14:textId="77777777" w:rsidR="003F0927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6E828A" w14:textId="77777777" w:rsidR="003F0927" w:rsidRDefault="003F09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1B304" w14:textId="77777777" w:rsidR="002A3A6C" w:rsidRDefault="002A3A6C">
      <w:pPr>
        <w:spacing w:after="0" w:line="240" w:lineRule="auto"/>
      </w:pPr>
      <w:r>
        <w:separator/>
      </w:r>
    </w:p>
  </w:footnote>
  <w:footnote w:type="continuationSeparator" w:id="0">
    <w:p w14:paraId="1B3F4A59" w14:textId="77777777" w:rsidR="002A3A6C" w:rsidRDefault="002A3A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D8"/>
    <w:rsid w:val="00074878"/>
    <w:rsid w:val="001741D2"/>
    <w:rsid w:val="002A3A6C"/>
    <w:rsid w:val="002D3343"/>
    <w:rsid w:val="003446D8"/>
    <w:rsid w:val="003F0927"/>
    <w:rsid w:val="00410830"/>
    <w:rsid w:val="00503525"/>
    <w:rsid w:val="00656553"/>
    <w:rsid w:val="006669B3"/>
    <w:rsid w:val="00731E61"/>
    <w:rsid w:val="007B4596"/>
    <w:rsid w:val="00B06C82"/>
    <w:rsid w:val="00BB43BE"/>
    <w:rsid w:val="00BF035D"/>
    <w:rsid w:val="00E36D7A"/>
    <w:rsid w:val="00FA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C3906"/>
  <w15:chartTrackingRefBased/>
  <w15:docId w15:val="{E88F7803-999D-47ED-AFB6-08697AC4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6D8"/>
    <w:pPr>
      <w:spacing w:after="100" w:line="36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46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6D8"/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446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44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 Mahmood</dc:creator>
  <cp:keywords/>
  <dc:description/>
  <cp:lastModifiedBy>Hanya Mahmood</cp:lastModifiedBy>
  <cp:revision>7</cp:revision>
  <dcterms:created xsi:type="dcterms:W3CDTF">2024-07-30T16:24:00Z</dcterms:created>
  <dcterms:modified xsi:type="dcterms:W3CDTF">2024-10-19T20:02:00Z</dcterms:modified>
</cp:coreProperties>
</file>